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0EAEE" w14:textId="77777777" w:rsidR="001B75D4" w:rsidRDefault="001B75D4" w:rsidP="001B75D4">
      <w:pPr>
        <w:rPr>
          <w:b/>
          <w:bCs/>
        </w:rPr>
      </w:pPr>
      <w:r>
        <w:rPr>
          <w:b/>
          <w:bCs/>
        </w:rPr>
        <w:t xml:space="preserve">Supplemental </w:t>
      </w:r>
      <w:r w:rsidRPr="00F750EB">
        <w:rPr>
          <w:b/>
          <w:bCs/>
        </w:rPr>
        <w:t xml:space="preserve">1: </w:t>
      </w:r>
      <w:r w:rsidRPr="007A2B3F">
        <w:rPr>
          <w:b/>
          <w:bCs/>
        </w:rPr>
        <w:t>Fluoride knowledge, attitudes, and behavior</w:t>
      </w:r>
    </w:p>
    <w:p w14:paraId="26C15CCB" w14:textId="77777777" w:rsidR="001B75D4" w:rsidRDefault="001B75D4" w:rsidP="001B75D4"/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50"/>
      </w:tblGrid>
      <w:tr w:rsidR="001B75D4" w:rsidRPr="007A2B3F" w14:paraId="33FFC7E8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914B" w14:textId="77777777" w:rsidR="001B75D4" w:rsidRPr="007A2B3F" w:rsidRDefault="001B75D4" w:rsidP="001B75D4">
            <w:pPr>
              <w:pStyle w:val="ListParagraph"/>
              <w:numPr>
                <w:ilvl w:val="0"/>
                <w:numId w:val="1"/>
              </w:numPr>
              <w:ind w:left="360"/>
              <w:rPr>
                <w:b/>
                <w:bCs/>
              </w:rPr>
            </w:pPr>
            <w:r w:rsidRPr="007A2B3F">
              <w:rPr>
                <w:b/>
                <w:bCs/>
              </w:rPr>
              <w:t>Fluoride knowledge, attitudes, and behavior</w:t>
            </w:r>
          </w:p>
        </w:tc>
      </w:tr>
      <w:tr w:rsidR="001B75D4" w:rsidRPr="007A2B3F" w14:paraId="2FDAD893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EB11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I am now going to talk to you about your knowledge of fluoride and fluorosis. First, what is your understanding of [Fluoride]?</w:t>
            </w:r>
          </w:p>
        </w:tc>
      </w:tr>
      <w:tr w:rsidR="001B75D4" w:rsidRPr="007A2B3F" w14:paraId="6BD3267A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3A5E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What is your understanding of  [fluorosis]?</w:t>
            </w:r>
          </w:p>
        </w:tc>
      </w:tr>
      <w:tr w:rsidR="001B75D4" w:rsidRPr="007A2B3F" w14:paraId="7BB51616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F9C1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What are the effects of [Fluoride] exposure?</w:t>
            </w:r>
          </w:p>
        </w:tc>
      </w:tr>
      <w:tr w:rsidR="001B75D4" w:rsidRPr="007A2B3F" w14:paraId="145E7866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33F0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How can you prevent [fluorosis]?</w:t>
            </w:r>
          </w:p>
        </w:tc>
      </w:tr>
      <w:tr w:rsidR="001B75D4" w:rsidRPr="007A2B3F" w14:paraId="61F36601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9E6D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How can you treat [fluorosis]?</w:t>
            </w:r>
          </w:p>
        </w:tc>
      </w:tr>
      <w:tr w:rsidR="001B75D4" w:rsidRPr="007A2B3F" w14:paraId="15DCBD06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2D39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How often do you worry about [fluorosis]?</w:t>
            </w:r>
          </w:p>
        </w:tc>
      </w:tr>
      <w:tr w:rsidR="001B75D4" w:rsidRPr="007A2B3F" w14:paraId="1B9CD690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5670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 xml:space="preserve">Have you </w:t>
            </w:r>
            <w:r w:rsidRPr="007A2B3F">
              <w:rPr>
                <w:u w:val="single"/>
              </w:rPr>
              <w:t>ever</w:t>
            </w:r>
            <w:r w:rsidRPr="007A2B3F">
              <w:t xml:space="preserve"> taken precautions against [fluorosis]?</w:t>
            </w:r>
          </w:p>
        </w:tc>
      </w:tr>
      <w:tr w:rsidR="001B75D4" w:rsidRPr="007A2B3F" w14:paraId="32E87E6A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1DEA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 xml:space="preserve">Have you </w:t>
            </w:r>
            <w:r w:rsidRPr="007A2B3F">
              <w:rPr>
                <w:u w:val="single"/>
              </w:rPr>
              <w:t>ever</w:t>
            </w:r>
            <w:r w:rsidRPr="007A2B3F">
              <w:t xml:space="preserve"> taken precautions against fluorosis? If yes, what were they?</w:t>
            </w:r>
          </w:p>
        </w:tc>
      </w:tr>
      <w:tr w:rsidR="001B75D4" w:rsidRPr="007A2B3F" w14:paraId="548E09D6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6B45" w14:textId="77777777" w:rsidR="001B75D4" w:rsidRPr="007A2B3F" w:rsidRDefault="001B75D4" w:rsidP="00CC1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2B3F">
              <w:t>Do you know of anyone who has been harmed by [fluoride] in water? Please tell me about the fluorosis—the person’s age, gender, how it affected their life, and if they got any treatment. Do they know where the fluoride was coming from?</w:t>
            </w:r>
          </w:p>
        </w:tc>
      </w:tr>
      <w:tr w:rsidR="001B75D4" w:rsidRPr="007A2B3F" w14:paraId="1CEDD0E4" w14:textId="77777777" w:rsidTr="00CC1920">
        <w:tc>
          <w:tcPr>
            <w:tcW w:w="9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336D" w14:textId="77777777" w:rsidR="001B75D4" w:rsidRPr="007A2B3F" w:rsidRDefault="001B75D4" w:rsidP="00CC1920">
            <w:r w:rsidRPr="007A2B3F">
              <w:t>What will you do differently now that you know about the fluoride levels in your water?</w:t>
            </w:r>
          </w:p>
        </w:tc>
      </w:tr>
    </w:tbl>
    <w:p w14:paraId="6A736AB4" w14:textId="77777777" w:rsidR="001B75D4" w:rsidRDefault="001B75D4" w:rsidP="001B75D4"/>
    <w:p w14:paraId="68D17E37" w14:textId="77777777" w:rsidR="001B75D4" w:rsidRPr="007A2B3F" w:rsidRDefault="001B75D4" w:rsidP="001B75D4">
      <w:pPr>
        <w:rPr>
          <w:b/>
          <w:bCs/>
        </w:rPr>
      </w:pPr>
    </w:p>
    <w:p w14:paraId="28E45B20" w14:textId="77777777" w:rsidR="00606751" w:rsidRDefault="00606751"/>
    <w:sectPr w:rsidR="00606751" w:rsidSect="001B75D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07940631"/>
      <w:docPartObj>
        <w:docPartGallery w:val="Page Numbers (Bottom of Page)"/>
        <w:docPartUnique/>
      </w:docPartObj>
    </w:sdtPr>
    <w:sdtContent>
      <w:p w14:paraId="47E3E35D" w14:textId="77777777" w:rsidR="001B75D4" w:rsidRDefault="001B75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964965" w14:textId="77777777" w:rsidR="001B75D4" w:rsidRDefault="001B75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9749228"/>
      <w:docPartObj>
        <w:docPartGallery w:val="Page Numbers (Bottom of Page)"/>
        <w:docPartUnique/>
      </w:docPartObj>
    </w:sdtPr>
    <w:sdtContent>
      <w:p w14:paraId="6311CFB4" w14:textId="77777777" w:rsidR="001B75D4" w:rsidRDefault="001B75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5A2699" w14:textId="77777777" w:rsidR="001B75D4" w:rsidRDefault="001B75D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8699D"/>
    <w:multiLevelType w:val="hybridMultilevel"/>
    <w:tmpl w:val="6890C1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460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D4"/>
    <w:rsid w:val="001B75D4"/>
    <w:rsid w:val="001C6CFC"/>
    <w:rsid w:val="002C273E"/>
    <w:rsid w:val="00606751"/>
    <w:rsid w:val="00751CAB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30127"/>
  <w15:chartTrackingRefBased/>
  <w15:docId w15:val="{D9624ED6-62CD-438A-ACAF-1311B46C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5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5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5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5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5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5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5D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B75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B75D4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B7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6-02-23T08:37:00Z</dcterms:created>
  <dcterms:modified xsi:type="dcterms:W3CDTF">2026-02-23T08:38:00Z</dcterms:modified>
</cp:coreProperties>
</file>